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992B0" w14:textId="77777777" w:rsidR="00DB0A77" w:rsidRDefault="0028234A">
      <w:pPr>
        <w:rPr>
          <w:b/>
        </w:rPr>
      </w:pPr>
      <w:r>
        <w:rPr>
          <w:b/>
        </w:rPr>
        <w:t>The RECORD statement – checklist of items, extended from the STROBE statement, that should be reported in observational studies using routinely collected health data.</w:t>
      </w:r>
    </w:p>
    <w:p w14:paraId="44CD6AF7" w14:textId="77777777" w:rsidR="00DB0A77" w:rsidRDefault="00DB0A77">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DB0A77" w14:paraId="6863CCB1" w14:textId="77777777">
        <w:tc>
          <w:tcPr>
            <w:tcW w:w="1925" w:type="dxa"/>
          </w:tcPr>
          <w:p w14:paraId="178D577B" w14:textId="77777777" w:rsidR="00DB0A77" w:rsidRDefault="00DB0A77"/>
        </w:tc>
        <w:tc>
          <w:tcPr>
            <w:tcW w:w="771" w:type="dxa"/>
          </w:tcPr>
          <w:p w14:paraId="2461C3AE" w14:textId="77777777" w:rsidR="00DB0A77" w:rsidRDefault="0028234A">
            <w:pPr>
              <w:rPr>
                <w:b/>
              </w:rPr>
            </w:pPr>
            <w:r>
              <w:rPr>
                <w:b/>
              </w:rPr>
              <w:t>Item No.</w:t>
            </w:r>
          </w:p>
        </w:tc>
        <w:tc>
          <w:tcPr>
            <w:tcW w:w="3419" w:type="dxa"/>
          </w:tcPr>
          <w:p w14:paraId="559CB450" w14:textId="77777777" w:rsidR="00DB0A77" w:rsidRDefault="0028234A">
            <w:pPr>
              <w:rPr>
                <w:b/>
              </w:rPr>
            </w:pPr>
            <w:r>
              <w:rPr>
                <w:b/>
              </w:rPr>
              <w:t>STROBE items</w:t>
            </w:r>
          </w:p>
        </w:tc>
        <w:tc>
          <w:tcPr>
            <w:tcW w:w="2251" w:type="dxa"/>
          </w:tcPr>
          <w:p w14:paraId="77BE538D" w14:textId="77777777" w:rsidR="00DB0A77" w:rsidRDefault="0028234A">
            <w:pPr>
              <w:rPr>
                <w:b/>
              </w:rPr>
            </w:pPr>
            <w:r>
              <w:rPr>
                <w:b/>
              </w:rPr>
              <w:t>Location in manuscript where items are reported</w:t>
            </w:r>
          </w:p>
        </w:tc>
        <w:tc>
          <w:tcPr>
            <w:tcW w:w="4032" w:type="dxa"/>
          </w:tcPr>
          <w:p w14:paraId="5B98370A" w14:textId="77777777" w:rsidR="00DB0A77" w:rsidRDefault="0028234A">
            <w:pPr>
              <w:rPr>
                <w:b/>
              </w:rPr>
            </w:pPr>
            <w:r>
              <w:rPr>
                <w:b/>
              </w:rPr>
              <w:t>RECORD items</w:t>
            </w:r>
          </w:p>
        </w:tc>
        <w:tc>
          <w:tcPr>
            <w:tcW w:w="1992" w:type="dxa"/>
          </w:tcPr>
          <w:p w14:paraId="79846D58" w14:textId="77777777" w:rsidR="00DB0A77" w:rsidRDefault="0028234A">
            <w:pPr>
              <w:rPr>
                <w:b/>
              </w:rPr>
            </w:pPr>
            <w:r>
              <w:rPr>
                <w:b/>
              </w:rPr>
              <w:t>Location in manuscript where items are reported</w:t>
            </w:r>
          </w:p>
        </w:tc>
      </w:tr>
      <w:tr w:rsidR="00DB0A77" w14:paraId="2A7A2D06" w14:textId="77777777">
        <w:tc>
          <w:tcPr>
            <w:tcW w:w="14390" w:type="dxa"/>
            <w:gridSpan w:val="6"/>
            <w:shd w:val="clear" w:color="auto" w:fill="BFBFBF"/>
          </w:tcPr>
          <w:p w14:paraId="57B088BA" w14:textId="77777777" w:rsidR="00DB0A77" w:rsidRDefault="0028234A">
            <w:r>
              <w:rPr>
                <w:b/>
              </w:rPr>
              <w:t>Title and abstract</w:t>
            </w:r>
            <w:r>
              <w:rPr>
                <w:b/>
              </w:rPr>
              <w:tab/>
            </w:r>
          </w:p>
        </w:tc>
      </w:tr>
      <w:tr w:rsidR="00DB0A77" w14:paraId="393BB27C" w14:textId="77777777">
        <w:tc>
          <w:tcPr>
            <w:tcW w:w="1925" w:type="dxa"/>
          </w:tcPr>
          <w:p w14:paraId="2C1E16C6" w14:textId="77777777" w:rsidR="00DB0A77" w:rsidRDefault="00DB0A77"/>
        </w:tc>
        <w:tc>
          <w:tcPr>
            <w:tcW w:w="771" w:type="dxa"/>
          </w:tcPr>
          <w:p w14:paraId="195C6A5F" w14:textId="77777777" w:rsidR="00DB0A77" w:rsidRDefault="0028234A">
            <w:r>
              <w:t>1</w:t>
            </w:r>
          </w:p>
        </w:tc>
        <w:tc>
          <w:tcPr>
            <w:tcW w:w="3419" w:type="dxa"/>
          </w:tcPr>
          <w:p w14:paraId="09697A15" w14:textId="77777777" w:rsidR="00DB0A77" w:rsidRDefault="0028234A">
            <w:r>
              <w:t>(a) Indicate the study’s design with a commonly used term in the title or the abstract (b) Provide in the abstract an informative and balanced summary of what was done and what was found</w:t>
            </w:r>
          </w:p>
        </w:tc>
        <w:tc>
          <w:tcPr>
            <w:tcW w:w="2251" w:type="dxa"/>
          </w:tcPr>
          <w:p w14:paraId="2E7D3A9E" w14:textId="27D7B189" w:rsidR="00DB0A77" w:rsidRPr="00364F9C" w:rsidRDefault="00364F9C">
            <w:pPr>
              <w:rPr>
                <w:color w:val="00B050"/>
              </w:rPr>
            </w:pPr>
            <w:r w:rsidRPr="00364F9C">
              <w:rPr>
                <w:color w:val="00B050"/>
              </w:rPr>
              <w:t>Title and Abstract</w:t>
            </w:r>
          </w:p>
        </w:tc>
        <w:tc>
          <w:tcPr>
            <w:tcW w:w="4032" w:type="dxa"/>
          </w:tcPr>
          <w:p w14:paraId="153E81B7" w14:textId="77777777" w:rsidR="00DB0A77" w:rsidRDefault="0028234A">
            <w:r>
              <w:t>RECORD 1.1: The type of data used should be specified in the title or abstract. When possible, the name of the databases used should be included.</w:t>
            </w:r>
          </w:p>
          <w:p w14:paraId="1A02F371" w14:textId="77777777" w:rsidR="00DB0A77" w:rsidRDefault="00DB0A77"/>
          <w:p w14:paraId="7E420519" w14:textId="77777777" w:rsidR="00DB0A77" w:rsidRDefault="0028234A">
            <w:r>
              <w:t>RECORD 1.2: If applicable, the geographic region and timeframe within which the study took place should be reported in the title or abstract.</w:t>
            </w:r>
          </w:p>
          <w:p w14:paraId="45CA821F" w14:textId="77777777" w:rsidR="00DB0A77" w:rsidRDefault="00DB0A77"/>
          <w:p w14:paraId="04EECACA" w14:textId="77777777" w:rsidR="00DB0A77" w:rsidRDefault="0028234A">
            <w:r w:rsidRPr="00364F9C">
              <w:rPr>
                <w:color w:val="00B050"/>
              </w:rPr>
              <w:t>RECORD 1.3: If linkage between databases was conducted for the study, this should be clearly stated in the title or abstract.</w:t>
            </w:r>
          </w:p>
        </w:tc>
        <w:tc>
          <w:tcPr>
            <w:tcW w:w="1992" w:type="dxa"/>
          </w:tcPr>
          <w:p w14:paraId="57E64D98" w14:textId="77777777" w:rsidR="00DB0A77" w:rsidRDefault="00DB0A77"/>
        </w:tc>
      </w:tr>
      <w:tr w:rsidR="00DB0A77" w14:paraId="70396E01" w14:textId="77777777">
        <w:tc>
          <w:tcPr>
            <w:tcW w:w="14390" w:type="dxa"/>
            <w:gridSpan w:val="6"/>
            <w:shd w:val="clear" w:color="auto" w:fill="BFBFBF"/>
          </w:tcPr>
          <w:p w14:paraId="423B18F6" w14:textId="77777777" w:rsidR="00DB0A77" w:rsidRDefault="0028234A">
            <w:r>
              <w:rPr>
                <w:b/>
              </w:rPr>
              <w:t>Introduction</w:t>
            </w:r>
          </w:p>
        </w:tc>
      </w:tr>
      <w:tr w:rsidR="00DB0A77" w14:paraId="45E1FF47" w14:textId="77777777">
        <w:tc>
          <w:tcPr>
            <w:tcW w:w="1925" w:type="dxa"/>
          </w:tcPr>
          <w:p w14:paraId="663E17FE" w14:textId="77777777" w:rsidR="00DB0A77" w:rsidRDefault="0028234A">
            <w:r>
              <w:t>Background rationale</w:t>
            </w:r>
          </w:p>
        </w:tc>
        <w:tc>
          <w:tcPr>
            <w:tcW w:w="771" w:type="dxa"/>
          </w:tcPr>
          <w:p w14:paraId="772B6062" w14:textId="77777777" w:rsidR="00DB0A77" w:rsidRDefault="0028234A">
            <w:r>
              <w:t>2</w:t>
            </w:r>
          </w:p>
        </w:tc>
        <w:tc>
          <w:tcPr>
            <w:tcW w:w="3419" w:type="dxa"/>
          </w:tcPr>
          <w:p w14:paraId="561D8C22" w14:textId="77777777" w:rsidR="00DB0A77" w:rsidRDefault="0028234A">
            <w:r>
              <w:t>Explain the scientific background and rationale for the investigation being reported</w:t>
            </w:r>
          </w:p>
        </w:tc>
        <w:tc>
          <w:tcPr>
            <w:tcW w:w="2251" w:type="dxa"/>
          </w:tcPr>
          <w:p w14:paraId="4695C9FF" w14:textId="0C1B8A2E" w:rsidR="00DB0A77" w:rsidRPr="00956D7A" w:rsidRDefault="00956D7A">
            <w:pPr>
              <w:rPr>
                <w:color w:val="00B050"/>
              </w:rPr>
            </w:pPr>
            <w:r>
              <w:rPr>
                <w:color w:val="00B050"/>
              </w:rPr>
              <w:t>Introduction</w:t>
            </w:r>
          </w:p>
        </w:tc>
        <w:tc>
          <w:tcPr>
            <w:tcW w:w="4032" w:type="dxa"/>
          </w:tcPr>
          <w:p w14:paraId="7B7306B6" w14:textId="77777777" w:rsidR="00DB0A77" w:rsidRDefault="00DB0A77"/>
        </w:tc>
        <w:tc>
          <w:tcPr>
            <w:tcW w:w="1992" w:type="dxa"/>
          </w:tcPr>
          <w:p w14:paraId="06D57479" w14:textId="77777777" w:rsidR="00DB0A77" w:rsidRDefault="00DB0A77"/>
        </w:tc>
      </w:tr>
      <w:tr w:rsidR="00DB0A77" w14:paraId="2EB99484" w14:textId="77777777">
        <w:tc>
          <w:tcPr>
            <w:tcW w:w="1925" w:type="dxa"/>
          </w:tcPr>
          <w:p w14:paraId="0A0B1EEA" w14:textId="77777777" w:rsidR="00DB0A77" w:rsidRDefault="0028234A">
            <w:r>
              <w:t>Objectives</w:t>
            </w:r>
          </w:p>
        </w:tc>
        <w:tc>
          <w:tcPr>
            <w:tcW w:w="771" w:type="dxa"/>
          </w:tcPr>
          <w:p w14:paraId="67AD9B7F" w14:textId="77777777" w:rsidR="00DB0A77" w:rsidRDefault="0028234A">
            <w:r>
              <w:t>3</w:t>
            </w:r>
          </w:p>
        </w:tc>
        <w:tc>
          <w:tcPr>
            <w:tcW w:w="3419" w:type="dxa"/>
          </w:tcPr>
          <w:p w14:paraId="0A334296" w14:textId="77777777" w:rsidR="00DB0A77" w:rsidRDefault="0028234A">
            <w:r>
              <w:t>State specific objectives, including any prespecified hypotheses</w:t>
            </w:r>
          </w:p>
        </w:tc>
        <w:tc>
          <w:tcPr>
            <w:tcW w:w="2251" w:type="dxa"/>
          </w:tcPr>
          <w:p w14:paraId="6B8E3A19" w14:textId="7183335E" w:rsidR="00DB0A77" w:rsidRPr="00956D7A" w:rsidRDefault="00956D7A">
            <w:pPr>
              <w:rPr>
                <w:color w:val="00B050"/>
              </w:rPr>
            </w:pPr>
            <w:r w:rsidRPr="00956D7A">
              <w:rPr>
                <w:color w:val="00B050"/>
              </w:rPr>
              <w:t>Introduction</w:t>
            </w:r>
          </w:p>
        </w:tc>
        <w:tc>
          <w:tcPr>
            <w:tcW w:w="4032" w:type="dxa"/>
          </w:tcPr>
          <w:p w14:paraId="4A57C778" w14:textId="77777777" w:rsidR="00DB0A77" w:rsidRDefault="00DB0A77"/>
        </w:tc>
        <w:tc>
          <w:tcPr>
            <w:tcW w:w="1992" w:type="dxa"/>
          </w:tcPr>
          <w:p w14:paraId="248C2023" w14:textId="77777777" w:rsidR="00DB0A77" w:rsidRDefault="00DB0A77"/>
        </w:tc>
      </w:tr>
      <w:tr w:rsidR="00DB0A77" w14:paraId="688C54F4" w14:textId="77777777">
        <w:tc>
          <w:tcPr>
            <w:tcW w:w="14390" w:type="dxa"/>
            <w:gridSpan w:val="6"/>
            <w:shd w:val="clear" w:color="auto" w:fill="BFBFBF"/>
          </w:tcPr>
          <w:p w14:paraId="20834F77" w14:textId="77777777" w:rsidR="00DB0A77" w:rsidRDefault="0028234A">
            <w:r>
              <w:rPr>
                <w:b/>
              </w:rPr>
              <w:t>Methods</w:t>
            </w:r>
          </w:p>
        </w:tc>
      </w:tr>
      <w:tr w:rsidR="00DB0A77" w14:paraId="5B00917D" w14:textId="77777777">
        <w:tc>
          <w:tcPr>
            <w:tcW w:w="1925" w:type="dxa"/>
          </w:tcPr>
          <w:p w14:paraId="6AA414D7" w14:textId="77777777" w:rsidR="00DB0A77" w:rsidRDefault="0028234A">
            <w:r>
              <w:t>Study Design</w:t>
            </w:r>
          </w:p>
        </w:tc>
        <w:tc>
          <w:tcPr>
            <w:tcW w:w="771" w:type="dxa"/>
          </w:tcPr>
          <w:p w14:paraId="33C07424" w14:textId="77777777" w:rsidR="00DB0A77" w:rsidRDefault="0028234A">
            <w:r>
              <w:t>4</w:t>
            </w:r>
          </w:p>
        </w:tc>
        <w:tc>
          <w:tcPr>
            <w:tcW w:w="3419" w:type="dxa"/>
          </w:tcPr>
          <w:p w14:paraId="79346277" w14:textId="77777777" w:rsidR="00DB0A77" w:rsidRDefault="0028234A">
            <w:r>
              <w:t>Present key elements of study design early in the paper</w:t>
            </w:r>
          </w:p>
        </w:tc>
        <w:tc>
          <w:tcPr>
            <w:tcW w:w="2251" w:type="dxa"/>
          </w:tcPr>
          <w:p w14:paraId="69B263D1" w14:textId="52D72DA6" w:rsidR="00DB0A77" w:rsidRPr="00956D7A" w:rsidRDefault="00956D7A" w:rsidP="00956D7A">
            <w:pPr>
              <w:pBdr>
                <w:top w:val="nil"/>
                <w:left w:val="nil"/>
                <w:bottom w:val="nil"/>
                <w:right w:val="nil"/>
                <w:between w:val="nil"/>
              </w:pBdr>
              <w:spacing w:line="276" w:lineRule="auto"/>
              <w:rPr>
                <w:color w:val="00B050"/>
              </w:rPr>
            </w:pPr>
            <w:r w:rsidRPr="00956D7A">
              <w:rPr>
                <w:color w:val="00B050"/>
              </w:rPr>
              <w:t>Materials and methods</w:t>
            </w:r>
          </w:p>
        </w:tc>
        <w:tc>
          <w:tcPr>
            <w:tcW w:w="4032" w:type="dxa"/>
          </w:tcPr>
          <w:p w14:paraId="7BAC3B0A" w14:textId="77777777" w:rsidR="00DB0A77" w:rsidRDefault="00DB0A77">
            <w:pPr>
              <w:pBdr>
                <w:top w:val="nil"/>
                <w:left w:val="nil"/>
                <w:bottom w:val="nil"/>
                <w:right w:val="nil"/>
                <w:between w:val="nil"/>
              </w:pBdr>
              <w:spacing w:line="276" w:lineRule="auto"/>
              <w:ind w:left="342"/>
              <w:rPr>
                <w:color w:val="000000"/>
              </w:rPr>
            </w:pPr>
          </w:p>
        </w:tc>
        <w:tc>
          <w:tcPr>
            <w:tcW w:w="1992" w:type="dxa"/>
          </w:tcPr>
          <w:p w14:paraId="1961E0FA" w14:textId="77777777" w:rsidR="00DB0A77" w:rsidRDefault="00DB0A77">
            <w:pPr>
              <w:pBdr>
                <w:top w:val="nil"/>
                <w:left w:val="nil"/>
                <w:bottom w:val="nil"/>
                <w:right w:val="nil"/>
                <w:between w:val="nil"/>
              </w:pBdr>
              <w:spacing w:line="276" w:lineRule="auto"/>
              <w:ind w:left="342"/>
              <w:rPr>
                <w:color w:val="000000"/>
              </w:rPr>
            </w:pPr>
          </w:p>
        </w:tc>
      </w:tr>
      <w:tr w:rsidR="00DB0A77" w14:paraId="7389D255" w14:textId="77777777">
        <w:tc>
          <w:tcPr>
            <w:tcW w:w="1925" w:type="dxa"/>
          </w:tcPr>
          <w:p w14:paraId="3FDA4ADE" w14:textId="77777777" w:rsidR="00DB0A77" w:rsidRDefault="0028234A">
            <w:r>
              <w:t>Setting</w:t>
            </w:r>
          </w:p>
        </w:tc>
        <w:tc>
          <w:tcPr>
            <w:tcW w:w="771" w:type="dxa"/>
          </w:tcPr>
          <w:p w14:paraId="3476F40D" w14:textId="77777777" w:rsidR="00DB0A77" w:rsidRDefault="0028234A">
            <w:r>
              <w:t>5</w:t>
            </w:r>
          </w:p>
        </w:tc>
        <w:tc>
          <w:tcPr>
            <w:tcW w:w="3419" w:type="dxa"/>
          </w:tcPr>
          <w:p w14:paraId="527D628D" w14:textId="77777777" w:rsidR="00DB0A77" w:rsidRDefault="0028234A">
            <w:r>
              <w:t>Describe the setting, locations, and relevant dates, including periods of recruitment, exposure, follow-up, and data collection</w:t>
            </w:r>
          </w:p>
        </w:tc>
        <w:tc>
          <w:tcPr>
            <w:tcW w:w="2251" w:type="dxa"/>
          </w:tcPr>
          <w:p w14:paraId="2F3A8E2B" w14:textId="462AD2B2" w:rsidR="00DB0A77" w:rsidRDefault="00956D7A">
            <w:r w:rsidRPr="00956D7A">
              <w:rPr>
                <w:color w:val="00B050"/>
              </w:rPr>
              <w:t>Materials and methods</w:t>
            </w:r>
          </w:p>
        </w:tc>
        <w:tc>
          <w:tcPr>
            <w:tcW w:w="4032" w:type="dxa"/>
          </w:tcPr>
          <w:p w14:paraId="746CE461" w14:textId="77777777" w:rsidR="00DB0A77" w:rsidRDefault="00DB0A77"/>
        </w:tc>
        <w:tc>
          <w:tcPr>
            <w:tcW w:w="1992" w:type="dxa"/>
          </w:tcPr>
          <w:p w14:paraId="10825880" w14:textId="77777777" w:rsidR="00DB0A77" w:rsidRDefault="00DB0A77"/>
        </w:tc>
      </w:tr>
      <w:tr w:rsidR="00DB0A77" w14:paraId="45931D4B" w14:textId="77777777">
        <w:tc>
          <w:tcPr>
            <w:tcW w:w="1925" w:type="dxa"/>
          </w:tcPr>
          <w:p w14:paraId="0956EAB0" w14:textId="77777777" w:rsidR="00DB0A77" w:rsidRDefault="0028234A">
            <w:r>
              <w:lastRenderedPageBreak/>
              <w:t>Participants</w:t>
            </w:r>
          </w:p>
        </w:tc>
        <w:tc>
          <w:tcPr>
            <w:tcW w:w="771" w:type="dxa"/>
          </w:tcPr>
          <w:p w14:paraId="66761350" w14:textId="77777777" w:rsidR="00DB0A77" w:rsidRDefault="0028234A">
            <w:r>
              <w:t>6</w:t>
            </w:r>
          </w:p>
        </w:tc>
        <w:tc>
          <w:tcPr>
            <w:tcW w:w="3419" w:type="dxa"/>
          </w:tcPr>
          <w:p w14:paraId="5ACFD8CD" w14:textId="77777777" w:rsidR="00DB0A77" w:rsidRDefault="0028234A">
            <w:r>
              <w:rPr>
                <w:i/>
              </w:rPr>
              <w:t>(a) Cohort study</w:t>
            </w:r>
            <w:r>
              <w:t xml:space="preserve"> - Give the eligibility criteria, and the sources and methods of selection of participants. Describe methods of follow-up</w:t>
            </w:r>
          </w:p>
          <w:p w14:paraId="72BD0A29" w14:textId="77777777" w:rsidR="00DB0A77" w:rsidRDefault="0028234A">
            <w:r>
              <w:rPr>
                <w:i/>
              </w:rPr>
              <w:t>Case-control study</w:t>
            </w:r>
            <w:r>
              <w:t xml:space="preserve"> - Give the eligibility criteria, and the sources and methods of case ascertainment and control selection. Give the rationale for the choice of cases and controls</w:t>
            </w:r>
          </w:p>
          <w:p w14:paraId="593BB0FE" w14:textId="77777777" w:rsidR="00DB0A77" w:rsidRDefault="0028234A">
            <w:r>
              <w:rPr>
                <w:i/>
              </w:rPr>
              <w:t>Cross-sectional study</w:t>
            </w:r>
            <w:r>
              <w:t xml:space="preserve"> - Give the eligibility criteria, and the sources and methods of selection of participants</w:t>
            </w:r>
          </w:p>
          <w:p w14:paraId="6201E1E7" w14:textId="77777777" w:rsidR="00DB0A77" w:rsidRDefault="00DB0A77"/>
          <w:p w14:paraId="7D444EC1" w14:textId="77777777" w:rsidR="00DB0A77" w:rsidRDefault="0028234A">
            <w:r>
              <w:rPr>
                <w:i/>
              </w:rPr>
              <w:t>(b) Cohort study</w:t>
            </w:r>
            <w:r>
              <w:t xml:space="preserve"> - For matched studies, give matching criteria and number of exposed and unexposed</w:t>
            </w:r>
          </w:p>
          <w:p w14:paraId="408E3B46" w14:textId="77777777" w:rsidR="00DB0A77" w:rsidRDefault="0028234A">
            <w:r>
              <w:rPr>
                <w:i/>
              </w:rPr>
              <w:t>Case-control study</w:t>
            </w:r>
            <w:r>
              <w:t xml:space="preserve"> - For matched studies, give matching criteria and the number of controls per case</w:t>
            </w:r>
          </w:p>
        </w:tc>
        <w:tc>
          <w:tcPr>
            <w:tcW w:w="2251" w:type="dxa"/>
          </w:tcPr>
          <w:p w14:paraId="2B84BB55" w14:textId="146E1F2A" w:rsidR="00DB0A77" w:rsidRPr="00956D7A" w:rsidRDefault="00956D7A">
            <w:pPr>
              <w:rPr>
                <w:color w:val="00B050"/>
              </w:rPr>
            </w:pPr>
            <w:r w:rsidRPr="00956D7A">
              <w:rPr>
                <w:color w:val="00B050"/>
              </w:rPr>
              <w:t>Materials and methods</w:t>
            </w:r>
          </w:p>
        </w:tc>
        <w:tc>
          <w:tcPr>
            <w:tcW w:w="4032" w:type="dxa"/>
          </w:tcPr>
          <w:p w14:paraId="1E13699F" w14:textId="77777777" w:rsidR="00DB0A77" w:rsidRDefault="0028234A">
            <w:r>
              <w:t xml:space="preserve">RECORD 6.1: The methods of study population selection (such as codes or algorithms used to identify subjects) should be listed in detail. If this is not possible, an explanation should be provided. </w:t>
            </w:r>
          </w:p>
          <w:p w14:paraId="69C7C603" w14:textId="77777777" w:rsidR="00DB0A77" w:rsidRDefault="00DB0A77"/>
          <w:p w14:paraId="30044558" w14:textId="77777777" w:rsidR="00DB0A77" w:rsidRDefault="0028234A">
            <w:r>
              <w:t>RECORD 6.2: Any validation studies of the codes or algorithms used to select the population should be referenced. If validation was conducted for this study and not published elsewhere, detailed methods and results should be provided.</w:t>
            </w:r>
          </w:p>
          <w:p w14:paraId="2EE51C28" w14:textId="77777777" w:rsidR="00DB0A77" w:rsidRDefault="00DB0A77"/>
          <w:p w14:paraId="2676068C" w14:textId="77777777" w:rsidR="00DB0A77" w:rsidRDefault="0028234A">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18E5DE70" w14:textId="6B98C2A3" w:rsidR="00DB0A77" w:rsidRPr="00956D7A" w:rsidRDefault="00956D7A">
            <w:pPr>
              <w:rPr>
                <w:color w:val="00B050"/>
              </w:rPr>
            </w:pPr>
            <w:r w:rsidRPr="00956D7A">
              <w:rPr>
                <w:color w:val="00B050"/>
              </w:rPr>
              <w:t>Materials and methods</w:t>
            </w:r>
          </w:p>
        </w:tc>
      </w:tr>
      <w:tr w:rsidR="00DB0A77" w14:paraId="131EDCA2" w14:textId="77777777">
        <w:tc>
          <w:tcPr>
            <w:tcW w:w="1925" w:type="dxa"/>
          </w:tcPr>
          <w:p w14:paraId="37D79F56" w14:textId="77777777" w:rsidR="00DB0A77" w:rsidRDefault="0028234A">
            <w:r>
              <w:t>Variables</w:t>
            </w:r>
          </w:p>
        </w:tc>
        <w:tc>
          <w:tcPr>
            <w:tcW w:w="771" w:type="dxa"/>
          </w:tcPr>
          <w:p w14:paraId="66087EF5" w14:textId="77777777" w:rsidR="00DB0A77" w:rsidRDefault="0028234A">
            <w:r>
              <w:t>7</w:t>
            </w:r>
          </w:p>
        </w:tc>
        <w:tc>
          <w:tcPr>
            <w:tcW w:w="3419" w:type="dxa"/>
          </w:tcPr>
          <w:p w14:paraId="6EFB593D" w14:textId="77777777" w:rsidR="00DB0A77" w:rsidRDefault="0028234A">
            <w:r>
              <w:t>Clearly define all outcomes, exposures, predictors, potential confounders, and effect modifiers. Give diagnostic criteria, if applicable.</w:t>
            </w:r>
          </w:p>
        </w:tc>
        <w:tc>
          <w:tcPr>
            <w:tcW w:w="2251" w:type="dxa"/>
          </w:tcPr>
          <w:p w14:paraId="3B9B6A01" w14:textId="3771AE2B" w:rsidR="00DB0A77" w:rsidRDefault="00EA459C">
            <w:r w:rsidRPr="00EA459C">
              <w:rPr>
                <w:color w:val="00B050"/>
              </w:rPr>
              <w:t>Materials and Methods</w:t>
            </w:r>
          </w:p>
        </w:tc>
        <w:tc>
          <w:tcPr>
            <w:tcW w:w="4032" w:type="dxa"/>
          </w:tcPr>
          <w:p w14:paraId="543E711E" w14:textId="77777777" w:rsidR="00DB0A77" w:rsidRDefault="0028234A">
            <w:r>
              <w:t>RECORD 7.1: A complete list of codes and algorithms used to classify exposures, outcomes, confounders, and effect modifiers should be provided. If these cannot be reported, an explanation should be provided.</w:t>
            </w:r>
          </w:p>
        </w:tc>
        <w:tc>
          <w:tcPr>
            <w:tcW w:w="1992" w:type="dxa"/>
          </w:tcPr>
          <w:p w14:paraId="7A86740C" w14:textId="77777777" w:rsidR="00DB0A77" w:rsidRDefault="00DB0A77"/>
        </w:tc>
      </w:tr>
      <w:tr w:rsidR="00DB0A77" w14:paraId="1C1275B1" w14:textId="77777777">
        <w:tc>
          <w:tcPr>
            <w:tcW w:w="1925" w:type="dxa"/>
          </w:tcPr>
          <w:p w14:paraId="2202F876" w14:textId="77777777" w:rsidR="00DB0A77" w:rsidRDefault="0028234A">
            <w:r>
              <w:t>Data sources/ measurement</w:t>
            </w:r>
          </w:p>
        </w:tc>
        <w:tc>
          <w:tcPr>
            <w:tcW w:w="771" w:type="dxa"/>
          </w:tcPr>
          <w:p w14:paraId="670296E3" w14:textId="77777777" w:rsidR="00DB0A77" w:rsidRDefault="0028234A">
            <w:r>
              <w:t>8</w:t>
            </w:r>
          </w:p>
        </w:tc>
        <w:tc>
          <w:tcPr>
            <w:tcW w:w="3419" w:type="dxa"/>
          </w:tcPr>
          <w:p w14:paraId="6963825D" w14:textId="77777777" w:rsidR="00DB0A77" w:rsidRDefault="0028234A">
            <w:r>
              <w:t>For each variable of interest, give sources of data and details of methods of assessment (measurement).</w:t>
            </w:r>
          </w:p>
          <w:p w14:paraId="298D2C50" w14:textId="77777777" w:rsidR="00DB0A77" w:rsidRDefault="0028234A">
            <w:r>
              <w:t>Describe comparability of assessment methods if there is more than one group</w:t>
            </w:r>
          </w:p>
        </w:tc>
        <w:tc>
          <w:tcPr>
            <w:tcW w:w="2251" w:type="dxa"/>
          </w:tcPr>
          <w:p w14:paraId="27E9BC93" w14:textId="6AE3F4B6" w:rsidR="00DB0A77" w:rsidRPr="00956D7A" w:rsidRDefault="00956D7A">
            <w:pPr>
              <w:rPr>
                <w:color w:val="00B050"/>
              </w:rPr>
            </w:pPr>
            <w:r w:rsidRPr="00956D7A">
              <w:rPr>
                <w:color w:val="00B050"/>
              </w:rPr>
              <w:t>Materials and methods</w:t>
            </w:r>
          </w:p>
        </w:tc>
        <w:tc>
          <w:tcPr>
            <w:tcW w:w="4032" w:type="dxa"/>
          </w:tcPr>
          <w:p w14:paraId="4CF42021" w14:textId="77777777" w:rsidR="00DB0A77" w:rsidRDefault="00DB0A77"/>
        </w:tc>
        <w:tc>
          <w:tcPr>
            <w:tcW w:w="1992" w:type="dxa"/>
          </w:tcPr>
          <w:p w14:paraId="4C816BD4" w14:textId="77777777" w:rsidR="00DB0A77" w:rsidRDefault="00DB0A77"/>
        </w:tc>
      </w:tr>
      <w:tr w:rsidR="00DB0A77" w14:paraId="43AB4889" w14:textId="77777777">
        <w:tc>
          <w:tcPr>
            <w:tcW w:w="1925" w:type="dxa"/>
          </w:tcPr>
          <w:p w14:paraId="0B39BA55" w14:textId="77777777" w:rsidR="00DB0A77" w:rsidRDefault="0028234A">
            <w:r>
              <w:t>Bias</w:t>
            </w:r>
          </w:p>
        </w:tc>
        <w:tc>
          <w:tcPr>
            <w:tcW w:w="771" w:type="dxa"/>
          </w:tcPr>
          <w:p w14:paraId="40ADF6BE" w14:textId="77777777" w:rsidR="00DB0A77" w:rsidRDefault="0028234A">
            <w:r>
              <w:t>9</w:t>
            </w:r>
          </w:p>
        </w:tc>
        <w:tc>
          <w:tcPr>
            <w:tcW w:w="3419" w:type="dxa"/>
          </w:tcPr>
          <w:p w14:paraId="6CDFA2C6" w14:textId="77777777" w:rsidR="00DB0A77" w:rsidRDefault="0028234A">
            <w:r>
              <w:t>Describe any efforts to address potential sources of bias</w:t>
            </w:r>
          </w:p>
        </w:tc>
        <w:tc>
          <w:tcPr>
            <w:tcW w:w="2251" w:type="dxa"/>
          </w:tcPr>
          <w:p w14:paraId="5A747845" w14:textId="2AF9AD31" w:rsidR="00DB0A77" w:rsidRDefault="00EA459C">
            <w:r w:rsidRPr="00EA459C">
              <w:rPr>
                <w:color w:val="00B050"/>
              </w:rPr>
              <w:t>Materials and Methods</w:t>
            </w:r>
          </w:p>
        </w:tc>
        <w:tc>
          <w:tcPr>
            <w:tcW w:w="4032" w:type="dxa"/>
          </w:tcPr>
          <w:p w14:paraId="4136D019" w14:textId="77777777" w:rsidR="00DB0A77" w:rsidRDefault="00DB0A77"/>
        </w:tc>
        <w:tc>
          <w:tcPr>
            <w:tcW w:w="1992" w:type="dxa"/>
          </w:tcPr>
          <w:p w14:paraId="6EDA3189" w14:textId="77777777" w:rsidR="00DB0A77" w:rsidRDefault="00DB0A77"/>
        </w:tc>
      </w:tr>
      <w:tr w:rsidR="00DB0A77" w14:paraId="7614140B" w14:textId="77777777">
        <w:tc>
          <w:tcPr>
            <w:tcW w:w="1925" w:type="dxa"/>
          </w:tcPr>
          <w:p w14:paraId="1D0A7BAD" w14:textId="77777777" w:rsidR="00DB0A77" w:rsidRDefault="0028234A">
            <w:r>
              <w:t>Study size</w:t>
            </w:r>
          </w:p>
        </w:tc>
        <w:tc>
          <w:tcPr>
            <w:tcW w:w="771" w:type="dxa"/>
          </w:tcPr>
          <w:p w14:paraId="36374F66" w14:textId="77777777" w:rsidR="00DB0A77" w:rsidRDefault="0028234A">
            <w:r>
              <w:t>10</w:t>
            </w:r>
          </w:p>
        </w:tc>
        <w:tc>
          <w:tcPr>
            <w:tcW w:w="3419" w:type="dxa"/>
          </w:tcPr>
          <w:p w14:paraId="02EDD4B3" w14:textId="77777777" w:rsidR="00DB0A77" w:rsidRDefault="0028234A">
            <w:r>
              <w:t>Explain how the study size was arrived at</w:t>
            </w:r>
          </w:p>
        </w:tc>
        <w:tc>
          <w:tcPr>
            <w:tcW w:w="2251" w:type="dxa"/>
          </w:tcPr>
          <w:p w14:paraId="790585EE" w14:textId="2A5D75FF" w:rsidR="00DB0A77" w:rsidRPr="00956D7A" w:rsidRDefault="00956D7A">
            <w:pPr>
              <w:rPr>
                <w:color w:val="00B050"/>
              </w:rPr>
            </w:pPr>
            <w:r w:rsidRPr="00956D7A">
              <w:rPr>
                <w:color w:val="00B050"/>
              </w:rPr>
              <w:t>Materials and methods</w:t>
            </w:r>
          </w:p>
        </w:tc>
        <w:tc>
          <w:tcPr>
            <w:tcW w:w="4032" w:type="dxa"/>
          </w:tcPr>
          <w:p w14:paraId="63EFF06D" w14:textId="77777777" w:rsidR="00DB0A77" w:rsidRDefault="00DB0A77"/>
        </w:tc>
        <w:tc>
          <w:tcPr>
            <w:tcW w:w="1992" w:type="dxa"/>
          </w:tcPr>
          <w:p w14:paraId="06E764D6" w14:textId="77777777" w:rsidR="00DB0A77" w:rsidRDefault="00DB0A77"/>
        </w:tc>
      </w:tr>
      <w:tr w:rsidR="00DB0A77" w14:paraId="652C0594" w14:textId="77777777">
        <w:tc>
          <w:tcPr>
            <w:tcW w:w="1925" w:type="dxa"/>
          </w:tcPr>
          <w:p w14:paraId="7B51F3F0" w14:textId="77777777" w:rsidR="00DB0A77" w:rsidRDefault="0028234A">
            <w:r>
              <w:t>Quantitative variables</w:t>
            </w:r>
          </w:p>
        </w:tc>
        <w:tc>
          <w:tcPr>
            <w:tcW w:w="771" w:type="dxa"/>
          </w:tcPr>
          <w:p w14:paraId="12082777" w14:textId="77777777" w:rsidR="00DB0A77" w:rsidRDefault="0028234A">
            <w:r>
              <w:t>11</w:t>
            </w:r>
          </w:p>
        </w:tc>
        <w:tc>
          <w:tcPr>
            <w:tcW w:w="3419" w:type="dxa"/>
          </w:tcPr>
          <w:p w14:paraId="5DDEBBA6" w14:textId="77777777" w:rsidR="00DB0A77" w:rsidRDefault="0028234A">
            <w:r>
              <w:t>Explain how quantitative variables were handled in the analyses. If applicable, describe which groupings were chosen, and why</w:t>
            </w:r>
          </w:p>
        </w:tc>
        <w:tc>
          <w:tcPr>
            <w:tcW w:w="2251" w:type="dxa"/>
          </w:tcPr>
          <w:p w14:paraId="44D1AAB8" w14:textId="2A66C42B" w:rsidR="00DB0A77" w:rsidRPr="00956D7A" w:rsidRDefault="00956D7A">
            <w:pPr>
              <w:rPr>
                <w:color w:val="00B050"/>
              </w:rPr>
            </w:pPr>
            <w:r w:rsidRPr="00956D7A">
              <w:rPr>
                <w:color w:val="00B050"/>
              </w:rPr>
              <w:t>Materials and methods</w:t>
            </w:r>
          </w:p>
        </w:tc>
        <w:tc>
          <w:tcPr>
            <w:tcW w:w="4032" w:type="dxa"/>
          </w:tcPr>
          <w:p w14:paraId="3A8F1F66" w14:textId="77777777" w:rsidR="00DB0A77" w:rsidRDefault="00DB0A77"/>
        </w:tc>
        <w:tc>
          <w:tcPr>
            <w:tcW w:w="1992" w:type="dxa"/>
          </w:tcPr>
          <w:p w14:paraId="1FB45BA1" w14:textId="77777777" w:rsidR="00DB0A77" w:rsidRDefault="00DB0A77"/>
        </w:tc>
      </w:tr>
      <w:tr w:rsidR="00DB0A77" w14:paraId="65698197" w14:textId="77777777">
        <w:tc>
          <w:tcPr>
            <w:tcW w:w="1925" w:type="dxa"/>
          </w:tcPr>
          <w:p w14:paraId="64DEF3A7" w14:textId="77777777" w:rsidR="00DB0A77" w:rsidRDefault="0028234A">
            <w:r>
              <w:t>Statistical methods</w:t>
            </w:r>
          </w:p>
        </w:tc>
        <w:tc>
          <w:tcPr>
            <w:tcW w:w="771" w:type="dxa"/>
          </w:tcPr>
          <w:p w14:paraId="5836354B" w14:textId="77777777" w:rsidR="00DB0A77" w:rsidRDefault="0028234A">
            <w:r>
              <w:t>12</w:t>
            </w:r>
          </w:p>
        </w:tc>
        <w:tc>
          <w:tcPr>
            <w:tcW w:w="3419" w:type="dxa"/>
          </w:tcPr>
          <w:p w14:paraId="32A7601B" w14:textId="77777777" w:rsidR="00DB0A77" w:rsidRDefault="0028234A">
            <w:r>
              <w:t>(a) Describe all statistical methods, including those used to control for confounding</w:t>
            </w:r>
          </w:p>
          <w:p w14:paraId="5A1EA7D3" w14:textId="77777777" w:rsidR="00DB0A77" w:rsidRDefault="0028234A">
            <w:r>
              <w:t>(b) Describe any methods used to examine subgroups and interactions</w:t>
            </w:r>
          </w:p>
          <w:p w14:paraId="65193672" w14:textId="77777777" w:rsidR="00DB0A77" w:rsidRDefault="0028234A">
            <w:r>
              <w:t>(c) Explain how missing data were addressed</w:t>
            </w:r>
          </w:p>
          <w:p w14:paraId="134AA9BB" w14:textId="77777777" w:rsidR="00DB0A77" w:rsidRDefault="0028234A">
            <w:r>
              <w:t xml:space="preserve">(d) </w:t>
            </w:r>
            <w:r>
              <w:rPr>
                <w:i/>
              </w:rPr>
              <w:t>Cohort study</w:t>
            </w:r>
            <w:r>
              <w:t xml:space="preserve"> - If applicable, explain how loss to follow-up was addressed</w:t>
            </w:r>
          </w:p>
          <w:p w14:paraId="325E1724" w14:textId="77777777" w:rsidR="00DB0A77" w:rsidRDefault="0028234A">
            <w:r>
              <w:rPr>
                <w:i/>
              </w:rPr>
              <w:t>Case-control study</w:t>
            </w:r>
            <w:r>
              <w:t xml:space="preserve"> - If applicable, explain how matching of cases and controls was addressed</w:t>
            </w:r>
          </w:p>
          <w:p w14:paraId="5EAAA05C" w14:textId="77777777" w:rsidR="00DB0A77" w:rsidRDefault="0028234A">
            <w:r>
              <w:rPr>
                <w:i/>
              </w:rPr>
              <w:t>Cross-sectional study</w:t>
            </w:r>
            <w:r>
              <w:t xml:space="preserve"> - If applicable, describe analytical methods taking account of sampling strategy</w:t>
            </w:r>
          </w:p>
          <w:p w14:paraId="52D6D2EC" w14:textId="77777777" w:rsidR="00DB0A77" w:rsidRDefault="0028234A">
            <w:r>
              <w:t>(e) Describe any sensitivity analyses</w:t>
            </w:r>
          </w:p>
        </w:tc>
        <w:tc>
          <w:tcPr>
            <w:tcW w:w="2251" w:type="dxa"/>
          </w:tcPr>
          <w:p w14:paraId="166677FC" w14:textId="08DC5DDD" w:rsidR="00DB0A77" w:rsidRPr="00956D7A" w:rsidRDefault="00956D7A">
            <w:pPr>
              <w:rPr>
                <w:color w:val="00B050"/>
              </w:rPr>
            </w:pPr>
            <w:r w:rsidRPr="00956D7A">
              <w:rPr>
                <w:color w:val="00B050"/>
              </w:rPr>
              <w:t>Materials and methods</w:t>
            </w:r>
          </w:p>
        </w:tc>
        <w:tc>
          <w:tcPr>
            <w:tcW w:w="4032" w:type="dxa"/>
          </w:tcPr>
          <w:p w14:paraId="7415C6A0" w14:textId="77777777" w:rsidR="00DB0A77" w:rsidRDefault="0028234A">
            <w:r>
              <w:t xml:space="preserve"> </w:t>
            </w:r>
          </w:p>
        </w:tc>
        <w:tc>
          <w:tcPr>
            <w:tcW w:w="1992" w:type="dxa"/>
          </w:tcPr>
          <w:p w14:paraId="0271DE4A" w14:textId="77777777" w:rsidR="00DB0A77" w:rsidRDefault="00DB0A77"/>
        </w:tc>
      </w:tr>
      <w:tr w:rsidR="00DB0A77" w14:paraId="58A51173" w14:textId="77777777">
        <w:tc>
          <w:tcPr>
            <w:tcW w:w="1925" w:type="dxa"/>
          </w:tcPr>
          <w:p w14:paraId="1B9D6D5B" w14:textId="77777777" w:rsidR="00DB0A77" w:rsidRDefault="0028234A">
            <w:r>
              <w:t>Data access and cleaning methods</w:t>
            </w:r>
          </w:p>
        </w:tc>
        <w:tc>
          <w:tcPr>
            <w:tcW w:w="771" w:type="dxa"/>
          </w:tcPr>
          <w:p w14:paraId="0178EAF8" w14:textId="77777777" w:rsidR="00DB0A77" w:rsidRDefault="00DB0A77"/>
        </w:tc>
        <w:tc>
          <w:tcPr>
            <w:tcW w:w="3419" w:type="dxa"/>
          </w:tcPr>
          <w:p w14:paraId="16DAD455" w14:textId="77777777" w:rsidR="00DB0A77" w:rsidRDefault="0028234A">
            <w:bookmarkStart w:id="1" w:name="_GoBack"/>
            <w:bookmarkEnd w:id="1"/>
            <w:r>
              <w:t>..</w:t>
            </w:r>
          </w:p>
        </w:tc>
        <w:tc>
          <w:tcPr>
            <w:tcW w:w="2251" w:type="dxa"/>
          </w:tcPr>
          <w:p w14:paraId="6410891C" w14:textId="77777777" w:rsidR="00DB0A77" w:rsidRDefault="00DB0A77"/>
        </w:tc>
        <w:tc>
          <w:tcPr>
            <w:tcW w:w="4032" w:type="dxa"/>
          </w:tcPr>
          <w:p w14:paraId="6968E068" w14:textId="77777777" w:rsidR="00DB0A77" w:rsidRDefault="0028234A">
            <w:r>
              <w:t>RECORD 12.1: Authors should describe the extent to which the investigators had access to the database population used to create the study population.</w:t>
            </w:r>
          </w:p>
          <w:p w14:paraId="7775E738" w14:textId="77777777" w:rsidR="00DB0A77" w:rsidRDefault="00DB0A77"/>
          <w:p w14:paraId="01344FB3" w14:textId="77777777" w:rsidR="00DB0A77" w:rsidRDefault="0028234A">
            <w:r>
              <w:t>RECORD 12.2: Authors should provide information on the data cleaning methods used in the study.</w:t>
            </w:r>
          </w:p>
        </w:tc>
        <w:tc>
          <w:tcPr>
            <w:tcW w:w="1992" w:type="dxa"/>
          </w:tcPr>
          <w:p w14:paraId="4EE23F59" w14:textId="77777777" w:rsidR="00DB0A77" w:rsidRDefault="00DB0A77"/>
        </w:tc>
      </w:tr>
      <w:tr w:rsidR="00DB0A77" w14:paraId="06D61AB7" w14:textId="77777777">
        <w:tc>
          <w:tcPr>
            <w:tcW w:w="1925" w:type="dxa"/>
          </w:tcPr>
          <w:p w14:paraId="4F9B3F18" w14:textId="77777777" w:rsidR="00DB0A77" w:rsidRDefault="0028234A">
            <w:r>
              <w:t>Linkage</w:t>
            </w:r>
          </w:p>
        </w:tc>
        <w:tc>
          <w:tcPr>
            <w:tcW w:w="771" w:type="dxa"/>
          </w:tcPr>
          <w:p w14:paraId="11D05F27" w14:textId="77777777" w:rsidR="00DB0A77" w:rsidRDefault="00DB0A77"/>
        </w:tc>
        <w:tc>
          <w:tcPr>
            <w:tcW w:w="3419" w:type="dxa"/>
          </w:tcPr>
          <w:p w14:paraId="01DF1012" w14:textId="77777777" w:rsidR="00DB0A77" w:rsidRDefault="0028234A">
            <w:r>
              <w:t>..</w:t>
            </w:r>
          </w:p>
        </w:tc>
        <w:tc>
          <w:tcPr>
            <w:tcW w:w="2251" w:type="dxa"/>
          </w:tcPr>
          <w:p w14:paraId="65783F27" w14:textId="77777777" w:rsidR="00DB0A77" w:rsidRDefault="00DB0A77"/>
        </w:tc>
        <w:tc>
          <w:tcPr>
            <w:tcW w:w="4032" w:type="dxa"/>
          </w:tcPr>
          <w:p w14:paraId="511BB959" w14:textId="77777777" w:rsidR="00DB0A77" w:rsidRDefault="0028234A">
            <w:r>
              <w:t>RECORD 12.3: State whether the study included person-level, institutional-level, or other data linkage across two or more databases. The methods of linkage and methods of linkage quality evaluation should be provided.</w:t>
            </w:r>
          </w:p>
        </w:tc>
        <w:tc>
          <w:tcPr>
            <w:tcW w:w="1992" w:type="dxa"/>
          </w:tcPr>
          <w:p w14:paraId="2FA277AE" w14:textId="27D2AE81" w:rsidR="00DB0A77" w:rsidRDefault="00EA459C">
            <w:r w:rsidRPr="00EA459C">
              <w:rPr>
                <w:color w:val="00B050"/>
              </w:rPr>
              <w:t>Materials and methods</w:t>
            </w:r>
          </w:p>
        </w:tc>
      </w:tr>
      <w:tr w:rsidR="00DB0A77" w14:paraId="4548F78B" w14:textId="77777777">
        <w:tc>
          <w:tcPr>
            <w:tcW w:w="14390" w:type="dxa"/>
            <w:gridSpan w:val="6"/>
            <w:shd w:val="clear" w:color="auto" w:fill="BFBFBF"/>
          </w:tcPr>
          <w:p w14:paraId="5ECBA36A" w14:textId="77777777" w:rsidR="00DB0A77" w:rsidRDefault="0028234A">
            <w:r>
              <w:rPr>
                <w:b/>
              </w:rPr>
              <w:t>Results</w:t>
            </w:r>
          </w:p>
        </w:tc>
      </w:tr>
      <w:tr w:rsidR="00DB0A77" w14:paraId="7A8019E6" w14:textId="77777777">
        <w:tc>
          <w:tcPr>
            <w:tcW w:w="1925" w:type="dxa"/>
          </w:tcPr>
          <w:p w14:paraId="1B4D67C4" w14:textId="77777777" w:rsidR="00DB0A77" w:rsidRDefault="0028234A">
            <w:r>
              <w:t>Participants</w:t>
            </w:r>
          </w:p>
        </w:tc>
        <w:tc>
          <w:tcPr>
            <w:tcW w:w="771" w:type="dxa"/>
          </w:tcPr>
          <w:p w14:paraId="03927CA2" w14:textId="77777777" w:rsidR="00DB0A77" w:rsidRDefault="0028234A">
            <w:r>
              <w:t>13</w:t>
            </w:r>
          </w:p>
        </w:tc>
        <w:tc>
          <w:tcPr>
            <w:tcW w:w="3419" w:type="dxa"/>
          </w:tcPr>
          <w:p w14:paraId="25C40FB2" w14:textId="77777777" w:rsidR="00DB0A77" w:rsidRDefault="0028234A">
            <w:r>
              <w:t>(a) Report the numbers of individuals at each stage of the study (</w:t>
            </w:r>
            <w:r>
              <w:rPr>
                <w:i/>
              </w:rPr>
              <w:t>e.g.</w:t>
            </w:r>
            <w:r>
              <w:t>, numbers potentially eligible, examined for eligibility, confirmed eligible, included in the study, completing follow-up, and analysed)</w:t>
            </w:r>
          </w:p>
          <w:p w14:paraId="6D9AE605" w14:textId="77777777" w:rsidR="00DB0A77" w:rsidRDefault="0028234A">
            <w:r>
              <w:t>(b) Give reasons for non-participation at each stage.</w:t>
            </w:r>
          </w:p>
          <w:p w14:paraId="6A773D28" w14:textId="77777777" w:rsidR="00DB0A77" w:rsidRDefault="0028234A">
            <w:r>
              <w:t>(c) Consider use of a flow diagram</w:t>
            </w:r>
          </w:p>
        </w:tc>
        <w:tc>
          <w:tcPr>
            <w:tcW w:w="2251" w:type="dxa"/>
          </w:tcPr>
          <w:p w14:paraId="7B7224BC" w14:textId="2499AC85" w:rsidR="00DB0A77" w:rsidRDefault="00EA459C">
            <w:r w:rsidRPr="00EA459C">
              <w:rPr>
                <w:color w:val="00B050"/>
              </w:rPr>
              <w:t>Materials and Methods/Results</w:t>
            </w:r>
          </w:p>
        </w:tc>
        <w:tc>
          <w:tcPr>
            <w:tcW w:w="4032" w:type="dxa"/>
          </w:tcPr>
          <w:p w14:paraId="64F82E24" w14:textId="77777777" w:rsidR="00DB0A77" w:rsidRDefault="0028234A">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00F0002" w14:textId="7C9C6911" w:rsidR="00DB0A77" w:rsidRDefault="00EA459C">
            <w:r w:rsidRPr="00EA459C">
              <w:rPr>
                <w:color w:val="00B050"/>
              </w:rPr>
              <w:t>Materials and Methods</w:t>
            </w:r>
          </w:p>
        </w:tc>
      </w:tr>
      <w:tr w:rsidR="00DB0A77" w14:paraId="19209277" w14:textId="77777777">
        <w:tc>
          <w:tcPr>
            <w:tcW w:w="1925" w:type="dxa"/>
          </w:tcPr>
          <w:p w14:paraId="1F6E9035" w14:textId="77777777" w:rsidR="00DB0A77" w:rsidRDefault="0028234A">
            <w:r>
              <w:t>Descriptive data</w:t>
            </w:r>
          </w:p>
        </w:tc>
        <w:tc>
          <w:tcPr>
            <w:tcW w:w="771" w:type="dxa"/>
          </w:tcPr>
          <w:p w14:paraId="6F9EFA46" w14:textId="77777777" w:rsidR="00DB0A77" w:rsidRDefault="0028234A">
            <w:r>
              <w:t>14</w:t>
            </w:r>
          </w:p>
        </w:tc>
        <w:tc>
          <w:tcPr>
            <w:tcW w:w="3419" w:type="dxa"/>
          </w:tcPr>
          <w:p w14:paraId="40F43209" w14:textId="77777777" w:rsidR="00DB0A77" w:rsidRDefault="0028234A">
            <w:r>
              <w:t>(a) Give characteristics of study participants (</w:t>
            </w:r>
            <w:r>
              <w:rPr>
                <w:i/>
              </w:rPr>
              <w:t>e.g.</w:t>
            </w:r>
            <w:r>
              <w:t>, demographic, clinical, social) and information on exposures and potential confounders</w:t>
            </w:r>
          </w:p>
          <w:p w14:paraId="73305E9B" w14:textId="77777777" w:rsidR="00DB0A77" w:rsidRDefault="0028234A">
            <w:r>
              <w:t>(b) Indicate the number of participants with missing data for each variable of interest</w:t>
            </w:r>
          </w:p>
          <w:p w14:paraId="21AA4A42" w14:textId="77777777" w:rsidR="00DB0A77" w:rsidRDefault="0028234A">
            <w:r>
              <w:t xml:space="preserve">(c) </w:t>
            </w:r>
            <w:r>
              <w:rPr>
                <w:i/>
              </w:rPr>
              <w:t>Cohort study</w:t>
            </w:r>
            <w:r>
              <w:t xml:space="preserve"> - summarise follow-up time (</w:t>
            </w:r>
            <w:r>
              <w:rPr>
                <w:i/>
              </w:rPr>
              <w:t>e.g.</w:t>
            </w:r>
            <w:r>
              <w:t>, average and total amount)</w:t>
            </w:r>
          </w:p>
        </w:tc>
        <w:tc>
          <w:tcPr>
            <w:tcW w:w="2251" w:type="dxa"/>
          </w:tcPr>
          <w:p w14:paraId="1CEF99D3" w14:textId="5455067D" w:rsidR="00DB0A77" w:rsidRDefault="00EA459C">
            <w:r w:rsidRPr="00EA459C">
              <w:rPr>
                <w:color w:val="00B050"/>
              </w:rPr>
              <w:t>Materials and Methods</w:t>
            </w:r>
          </w:p>
        </w:tc>
        <w:tc>
          <w:tcPr>
            <w:tcW w:w="4032" w:type="dxa"/>
          </w:tcPr>
          <w:p w14:paraId="2EECF0F2" w14:textId="77777777" w:rsidR="00DB0A77" w:rsidRDefault="00DB0A77"/>
        </w:tc>
        <w:tc>
          <w:tcPr>
            <w:tcW w:w="1992" w:type="dxa"/>
          </w:tcPr>
          <w:p w14:paraId="52E43DB8" w14:textId="77777777" w:rsidR="00DB0A77" w:rsidRDefault="00DB0A77"/>
        </w:tc>
      </w:tr>
      <w:tr w:rsidR="00DB0A77" w14:paraId="6EC0FAAE" w14:textId="77777777">
        <w:tc>
          <w:tcPr>
            <w:tcW w:w="1925" w:type="dxa"/>
          </w:tcPr>
          <w:p w14:paraId="119F91CF" w14:textId="77777777" w:rsidR="00DB0A77" w:rsidRDefault="0028234A">
            <w:r>
              <w:t>Outcome data</w:t>
            </w:r>
          </w:p>
        </w:tc>
        <w:tc>
          <w:tcPr>
            <w:tcW w:w="771" w:type="dxa"/>
          </w:tcPr>
          <w:p w14:paraId="31A97CFB" w14:textId="77777777" w:rsidR="00DB0A77" w:rsidRDefault="0028234A">
            <w:r>
              <w:t>15</w:t>
            </w:r>
          </w:p>
        </w:tc>
        <w:tc>
          <w:tcPr>
            <w:tcW w:w="3419" w:type="dxa"/>
          </w:tcPr>
          <w:p w14:paraId="4E2C674C" w14:textId="77777777" w:rsidR="00DB0A77" w:rsidRDefault="0028234A">
            <w:r>
              <w:rPr>
                <w:i/>
              </w:rPr>
              <w:t>Cohort study</w:t>
            </w:r>
            <w:r>
              <w:t xml:space="preserve"> - Report numbers of outcome events or summary measures over time</w:t>
            </w:r>
          </w:p>
          <w:p w14:paraId="1883BEB4" w14:textId="77777777" w:rsidR="00DB0A77" w:rsidRDefault="0028234A">
            <w:r>
              <w:rPr>
                <w:i/>
              </w:rPr>
              <w:t>Case-control study</w:t>
            </w:r>
            <w:r>
              <w:t xml:space="preserve"> - Report numbers in each exposure category, or summary measures of exposure</w:t>
            </w:r>
          </w:p>
          <w:p w14:paraId="1137CF0B" w14:textId="77777777" w:rsidR="00DB0A77" w:rsidRDefault="0028234A">
            <w:r>
              <w:rPr>
                <w:i/>
              </w:rPr>
              <w:t>Cross-sectional study</w:t>
            </w:r>
            <w:r>
              <w:t xml:space="preserve"> - Report numbers of outcome events or summary measures</w:t>
            </w:r>
          </w:p>
        </w:tc>
        <w:tc>
          <w:tcPr>
            <w:tcW w:w="2251" w:type="dxa"/>
          </w:tcPr>
          <w:p w14:paraId="250E8FB2" w14:textId="36A92E25" w:rsidR="00DB0A77" w:rsidRDefault="0001628D">
            <w:r w:rsidRPr="0001628D">
              <w:rPr>
                <w:color w:val="00B050"/>
              </w:rPr>
              <w:t>Materials and Methods</w:t>
            </w:r>
          </w:p>
        </w:tc>
        <w:tc>
          <w:tcPr>
            <w:tcW w:w="4032" w:type="dxa"/>
          </w:tcPr>
          <w:p w14:paraId="3AAB6A12" w14:textId="77777777" w:rsidR="00DB0A77" w:rsidRDefault="00DB0A77"/>
        </w:tc>
        <w:tc>
          <w:tcPr>
            <w:tcW w:w="1992" w:type="dxa"/>
          </w:tcPr>
          <w:p w14:paraId="5D10F62D" w14:textId="77777777" w:rsidR="00DB0A77" w:rsidRDefault="00DB0A77"/>
        </w:tc>
      </w:tr>
      <w:tr w:rsidR="00DB0A77" w14:paraId="389760EB" w14:textId="77777777">
        <w:tc>
          <w:tcPr>
            <w:tcW w:w="1925" w:type="dxa"/>
          </w:tcPr>
          <w:p w14:paraId="7C5DD959" w14:textId="77777777" w:rsidR="00DB0A77" w:rsidRDefault="0028234A">
            <w:r>
              <w:t>Main results</w:t>
            </w:r>
          </w:p>
        </w:tc>
        <w:tc>
          <w:tcPr>
            <w:tcW w:w="771" w:type="dxa"/>
          </w:tcPr>
          <w:p w14:paraId="37681A27" w14:textId="77777777" w:rsidR="00DB0A77" w:rsidRDefault="0028234A">
            <w:r>
              <w:t>16</w:t>
            </w:r>
          </w:p>
        </w:tc>
        <w:tc>
          <w:tcPr>
            <w:tcW w:w="3419" w:type="dxa"/>
          </w:tcPr>
          <w:p w14:paraId="2FC01685" w14:textId="77777777" w:rsidR="00DB0A77" w:rsidRDefault="0028234A">
            <w:r>
              <w:t>(a) Give unadjusted estimates and, if applicable, confounder-adjusted estimates and their precision (e.g., 95% confidence interval). Make clear which confounders were adjusted for and why they were included</w:t>
            </w:r>
          </w:p>
          <w:p w14:paraId="772CC9AD" w14:textId="77777777" w:rsidR="00DB0A77" w:rsidRDefault="0028234A">
            <w:r>
              <w:t>(b) Report category boundaries when continuous variables were categorized</w:t>
            </w:r>
          </w:p>
          <w:p w14:paraId="0C41D821" w14:textId="77777777" w:rsidR="00DB0A77" w:rsidRDefault="0028234A">
            <w:r>
              <w:t>(c) If relevant, consider translating estimates of relative risk into absolute risk for a meaningful time period</w:t>
            </w:r>
          </w:p>
        </w:tc>
        <w:tc>
          <w:tcPr>
            <w:tcW w:w="2251" w:type="dxa"/>
          </w:tcPr>
          <w:p w14:paraId="550D1B37" w14:textId="31FB4602" w:rsidR="00DB0A77" w:rsidRDefault="0001628D">
            <w:r w:rsidRPr="0001628D">
              <w:rPr>
                <w:color w:val="00B050"/>
              </w:rPr>
              <w:t>Results</w:t>
            </w:r>
          </w:p>
        </w:tc>
        <w:tc>
          <w:tcPr>
            <w:tcW w:w="4032" w:type="dxa"/>
          </w:tcPr>
          <w:p w14:paraId="72D9F3C8" w14:textId="77777777" w:rsidR="00DB0A77" w:rsidRDefault="00DB0A77"/>
        </w:tc>
        <w:tc>
          <w:tcPr>
            <w:tcW w:w="1992" w:type="dxa"/>
          </w:tcPr>
          <w:p w14:paraId="2E6A2197" w14:textId="77777777" w:rsidR="00DB0A77" w:rsidRDefault="00DB0A77"/>
        </w:tc>
      </w:tr>
      <w:tr w:rsidR="00DB0A77" w14:paraId="74AF9462" w14:textId="77777777">
        <w:tc>
          <w:tcPr>
            <w:tcW w:w="1925" w:type="dxa"/>
          </w:tcPr>
          <w:p w14:paraId="226DE0A7" w14:textId="77777777" w:rsidR="00DB0A77" w:rsidRDefault="0028234A">
            <w:r>
              <w:t>Other analyses</w:t>
            </w:r>
          </w:p>
        </w:tc>
        <w:tc>
          <w:tcPr>
            <w:tcW w:w="771" w:type="dxa"/>
          </w:tcPr>
          <w:p w14:paraId="6C5032DE" w14:textId="77777777" w:rsidR="00DB0A77" w:rsidRDefault="0028234A">
            <w:r>
              <w:t>17</w:t>
            </w:r>
          </w:p>
        </w:tc>
        <w:tc>
          <w:tcPr>
            <w:tcW w:w="3419" w:type="dxa"/>
          </w:tcPr>
          <w:p w14:paraId="5BBC646F" w14:textId="77777777" w:rsidR="00DB0A77" w:rsidRDefault="0028234A">
            <w:r>
              <w:t>Report other analyses done—e.g., analyses of subgroups and interactions, and sensitivity analyses</w:t>
            </w:r>
          </w:p>
        </w:tc>
        <w:tc>
          <w:tcPr>
            <w:tcW w:w="2251" w:type="dxa"/>
          </w:tcPr>
          <w:p w14:paraId="6565E4D7" w14:textId="77777777" w:rsidR="00DB0A77" w:rsidRDefault="00DB0A77"/>
        </w:tc>
        <w:tc>
          <w:tcPr>
            <w:tcW w:w="4032" w:type="dxa"/>
          </w:tcPr>
          <w:p w14:paraId="1109093D" w14:textId="77777777" w:rsidR="00DB0A77" w:rsidRDefault="00DB0A77"/>
        </w:tc>
        <w:tc>
          <w:tcPr>
            <w:tcW w:w="1992" w:type="dxa"/>
          </w:tcPr>
          <w:p w14:paraId="22B429AD" w14:textId="77777777" w:rsidR="00DB0A77" w:rsidRDefault="00DB0A77"/>
        </w:tc>
      </w:tr>
      <w:tr w:rsidR="00DB0A77" w14:paraId="3648A624" w14:textId="77777777">
        <w:tc>
          <w:tcPr>
            <w:tcW w:w="14390" w:type="dxa"/>
            <w:gridSpan w:val="6"/>
            <w:shd w:val="clear" w:color="auto" w:fill="BFBFBF"/>
          </w:tcPr>
          <w:p w14:paraId="0EDC58D5" w14:textId="77777777" w:rsidR="00DB0A77" w:rsidRDefault="0028234A">
            <w:r>
              <w:rPr>
                <w:b/>
              </w:rPr>
              <w:t>Discussion</w:t>
            </w:r>
          </w:p>
        </w:tc>
      </w:tr>
      <w:tr w:rsidR="00DB0A77" w14:paraId="056FEEB0" w14:textId="77777777">
        <w:tc>
          <w:tcPr>
            <w:tcW w:w="1925" w:type="dxa"/>
          </w:tcPr>
          <w:p w14:paraId="1C1A86DA" w14:textId="77777777" w:rsidR="00DB0A77" w:rsidRDefault="0028234A">
            <w:r>
              <w:t>Key results</w:t>
            </w:r>
          </w:p>
        </w:tc>
        <w:tc>
          <w:tcPr>
            <w:tcW w:w="771" w:type="dxa"/>
          </w:tcPr>
          <w:p w14:paraId="40B40F85" w14:textId="77777777" w:rsidR="00DB0A77" w:rsidRDefault="0028234A">
            <w:r>
              <w:t>18</w:t>
            </w:r>
          </w:p>
        </w:tc>
        <w:tc>
          <w:tcPr>
            <w:tcW w:w="3419" w:type="dxa"/>
          </w:tcPr>
          <w:p w14:paraId="56C42F3E" w14:textId="77777777" w:rsidR="00DB0A77" w:rsidRDefault="0028234A">
            <w:r>
              <w:t>Summarise key results with reference to study objectives</w:t>
            </w:r>
          </w:p>
        </w:tc>
        <w:tc>
          <w:tcPr>
            <w:tcW w:w="2251" w:type="dxa"/>
          </w:tcPr>
          <w:p w14:paraId="3F5533C4" w14:textId="72CDF4D5" w:rsidR="00DB0A77" w:rsidRDefault="0001628D">
            <w:r w:rsidRPr="0001628D">
              <w:rPr>
                <w:color w:val="00B050"/>
              </w:rPr>
              <w:t>Discussion</w:t>
            </w:r>
          </w:p>
        </w:tc>
        <w:tc>
          <w:tcPr>
            <w:tcW w:w="4032" w:type="dxa"/>
          </w:tcPr>
          <w:p w14:paraId="42AFC2AA" w14:textId="77777777" w:rsidR="00DB0A77" w:rsidRDefault="00DB0A77"/>
        </w:tc>
        <w:tc>
          <w:tcPr>
            <w:tcW w:w="1992" w:type="dxa"/>
          </w:tcPr>
          <w:p w14:paraId="6BCBD324" w14:textId="77777777" w:rsidR="00DB0A77" w:rsidRDefault="00DB0A77"/>
        </w:tc>
      </w:tr>
      <w:tr w:rsidR="00DB0A77" w14:paraId="3ABB96B0" w14:textId="77777777">
        <w:tc>
          <w:tcPr>
            <w:tcW w:w="1925" w:type="dxa"/>
          </w:tcPr>
          <w:p w14:paraId="32248AEA" w14:textId="77777777" w:rsidR="00DB0A77" w:rsidRDefault="0028234A">
            <w:r>
              <w:t>Limitations</w:t>
            </w:r>
          </w:p>
        </w:tc>
        <w:tc>
          <w:tcPr>
            <w:tcW w:w="771" w:type="dxa"/>
          </w:tcPr>
          <w:p w14:paraId="3EF1F698" w14:textId="77777777" w:rsidR="00DB0A77" w:rsidRDefault="0028234A">
            <w:r>
              <w:t>19</w:t>
            </w:r>
          </w:p>
        </w:tc>
        <w:tc>
          <w:tcPr>
            <w:tcW w:w="3419" w:type="dxa"/>
          </w:tcPr>
          <w:p w14:paraId="638DF8E9" w14:textId="77777777" w:rsidR="00DB0A77" w:rsidRDefault="0028234A">
            <w:r>
              <w:t>Discuss limitations of the study, taking into account sources of potential bias or imprecision. Discuss both direction and magnitude of any potential bias</w:t>
            </w:r>
          </w:p>
        </w:tc>
        <w:tc>
          <w:tcPr>
            <w:tcW w:w="2251" w:type="dxa"/>
          </w:tcPr>
          <w:p w14:paraId="5892FEB9" w14:textId="2516F2C5" w:rsidR="00DB0A77" w:rsidRDefault="0001628D">
            <w:r w:rsidRPr="0001628D">
              <w:rPr>
                <w:color w:val="00B050"/>
              </w:rPr>
              <w:t>Discussion</w:t>
            </w:r>
          </w:p>
        </w:tc>
        <w:tc>
          <w:tcPr>
            <w:tcW w:w="4032" w:type="dxa"/>
          </w:tcPr>
          <w:p w14:paraId="1A42F79F" w14:textId="77777777" w:rsidR="00DB0A77" w:rsidRDefault="0028234A">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16223E45" w14:textId="2FF6564D" w:rsidR="00DB0A77" w:rsidRDefault="0001628D">
            <w:r w:rsidRPr="0001628D">
              <w:rPr>
                <w:color w:val="00B050"/>
              </w:rPr>
              <w:t>Results</w:t>
            </w:r>
          </w:p>
        </w:tc>
      </w:tr>
      <w:tr w:rsidR="00DB0A77" w14:paraId="20735181" w14:textId="77777777">
        <w:tc>
          <w:tcPr>
            <w:tcW w:w="1925" w:type="dxa"/>
          </w:tcPr>
          <w:p w14:paraId="4990AB90" w14:textId="77777777" w:rsidR="00DB0A77" w:rsidRDefault="0028234A">
            <w:r>
              <w:t>Interpretation</w:t>
            </w:r>
          </w:p>
        </w:tc>
        <w:tc>
          <w:tcPr>
            <w:tcW w:w="771" w:type="dxa"/>
          </w:tcPr>
          <w:p w14:paraId="4E12940B" w14:textId="77777777" w:rsidR="00DB0A77" w:rsidRDefault="0028234A">
            <w:r>
              <w:t>20</w:t>
            </w:r>
          </w:p>
        </w:tc>
        <w:tc>
          <w:tcPr>
            <w:tcW w:w="3419" w:type="dxa"/>
          </w:tcPr>
          <w:p w14:paraId="39C656F1" w14:textId="77777777" w:rsidR="00DB0A77" w:rsidRDefault="0028234A">
            <w:r>
              <w:t>Give a cautious overall interpretation of results considering objectives, limitations, multiplicity of analyses, results from similar studies, and other relevant evidence</w:t>
            </w:r>
          </w:p>
        </w:tc>
        <w:tc>
          <w:tcPr>
            <w:tcW w:w="2251" w:type="dxa"/>
          </w:tcPr>
          <w:p w14:paraId="09023971" w14:textId="583C57DE" w:rsidR="00DB0A77" w:rsidRDefault="0001628D">
            <w:r w:rsidRPr="0001628D">
              <w:rPr>
                <w:color w:val="00B050"/>
              </w:rPr>
              <w:t>Discussion</w:t>
            </w:r>
          </w:p>
        </w:tc>
        <w:tc>
          <w:tcPr>
            <w:tcW w:w="4032" w:type="dxa"/>
          </w:tcPr>
          <w:p w14:paraId="35624804" w14:textId="77777777" w:rsidR="00DB0A77" w:rsidRDefault="00DB0A77"/>
        </w:tc>
        <w:tc>
          <w:tcPr>
            <w:tcW w:w="1992" w:type="dxa"/>
          </w:tcPr>
          <w:p w14:paraId="1671A27D" w14:textId="77777777" w:rsidR="00DB0A77" w:rsidRDefault="00DB0A77"/>
        </w:tc>
      </w:tr>
      <w:tr w:rsidR="00DB0A77" w14:paraId="0FF21170" w14:textId="77777777">
        <w:tc>
          <w:tcPr>
            <w:tcW w:w="1925" w:type="dxa"/>
          </w:tcPr>
          <w:p w14:paraId="030A8F45" w14:textId="77777777" w:rsidR="00DB0A77" w:rsidRDefault="0028234A">
            <w:r>
              <w:t>Generalisability</w:t>
            </w:r>
          </w:p>
        </w:tc>
        <w:tc>
          <w:tcPr>
            <w:tcW w:w="771" w:type="dxa"/>
          </w:tcPr>
          <w:p w14:paraId="4726EF88" w14:textId="77777777" w:rsidR="00DB0A77" w:rsidRDefault="0028234A">
            <w:r>
              <w:t>21</w:t>
            </w:r>
          </w:p>
        </w:tc>
        <w:tc>
          <w:tcPr>
            <w:tcW w:w="3419" w:type="dxa"/>
          </w:tcPr>
          <w:p w14:paraId="3BC0075B" w14:textId="77777777" w:rsidR="00DB0A77" w:rsidRDefault="0028234A">
            <w:r>
              <w:t>Discuss the generalisability (external validity) of the study results</w:t>
            </w:r>
          </w:p>
        </w:tc>
        <w:tc>
          <w:tcPr>
            <w:tcW w:w="2251" w:type="dxa"/>
          </w:tcPr>
          <w:p w14:paraId="50E6FB75" w14:textId="198A2336" w:rsidR="00DB0A77" w:rsidRDefault="0001628D">
            <w:r w:rsidRPr="0001628D">
              <w:rPr>
                <w:color w:val="00B050"/>
              </w:rPr>
              <w:t>Discussion</w:t>
            </w:r>
          </w:p>
        </w:tc>
        <w:tc>
          <w:tcPr>
            <w:tcW w:w="4032" w:type="dxa"/>
          </w:tcPr>
          <w:p w14:paraId="4849A9B2" w14:textId="77777777" w:rsidR="00DB0A77" w:rsidRDefault="00DB0A77"/>
        </w:tc>
        <w:tc>
          <w:tcPr>
            <w:tcW w:w="1992" w:type="dxa"/>
          </w:tcPr>
          <w:p w14:paraId="4CFFE49C" w14:textId="77777777" w:rsidR="00DB0A77" w:rsidRDefault="00DB0A77"/>
        </w:tc>
      </w:tr>
      <w:tr w:rsidR="00DB0A77" w14:paraId="3F0FCA77" w14:textId="77777777">
        <w:tc>
          <w:tcPr>
            <w:tcW w:w="14390" w:type="dxa"/>
            <w:gridSpan w:val="6"/>
            <w:shd w:val="clear" w:color="auto" w:fill="BFBFBF"/>
          </w:tcPr>
          <w:p w14:paraId="5493A438" w14:textId="77777777" w:rsidR="00DB0A77" w:rsidRDefault="0028234A">
            <w:r>
              <w:rPr>
                <w:b/>
              </w:rPr>
              <w:t>Other Information</w:t>
            </w:r>
          </w:p>
        </w:tc>
      </w:tr>
      <w:tr w:rsidR="00DB0A77" w14:paraId="534A592E" w14:textId="77777777">
        <w:tc>
          <w:tcPr>
            <w:tcW w:w="1925" w:type="dxa"/>
          </w:tcPr>
          <w:p w14:paraId="5BD71411" w14:textId="77777777" w:rsidR="00DB0A77" w:rsidRDefault="0028234A">
            <w:r>
              <w:t>Funding</w:t>
            </w:r>
          </w:p>
        </w:tc>
        <w:tc>
          <w:tcPr>
            <w:tcW w:w="771" w:type="dxa"/>
          </w:tcPr>
          <w:p w14:paraId="6529AC09" w14:textId="77777777" w:rsidR="00DB0A77" w:rsidRDefault="0028234A">
            <w:r>
              <w:t>22</w:t>
            </w:r>
          </w:p>
        </w:tc>
        <w:tc>
          <w:tcPr>
            <w:tcW w:w="3419" w:type="dxa"/>
          </w:tcPr>
          <w:p w14:paraId="0AB9C9A3" w14:textId="77777777" w:rsidR="00DB0A77" w:rsidRDefault="0028234A">
            <w:r>
              <w:t>Give the source of funding and the role of the funders for the present study and, if applicable, for the original study on which the present article is based</w:t>
            </w:r>
          </w:p>
        </w:tc>
        <w:tc>
          <w:tcPr>
            <w:tcW w:w="2251" w:type="dxa"/>
          </w:tcPr>
          <w:p w14:paraId="14792911" w14:textId="646BFC4B" w:rsidR="00DB0A77" w:rsidRPr="0001628D" w:rsidRDefault="0001628D">
            <w:pPr>
              <w:rPr>
                <w:color w:val="00B050"/>
              </w:rPr>
            </w:pPr>
            <w:r w:rsidRPr="0001628D">
              <w:rPr>
                <w:color w:val="00B050"/>
              </w:rPr>
              <w:t>Funding statement</w:t>
            </w:r>
          </w:p>
        </w:tc>
        <w:tc>
          <w:tcPr>
            <w:tcW w:w="4032" w:type="dxa"/>
          </w:tcPr>
          <w:p w14:paraId="07292328" w14:textId="77777777" w:rsidR="00DB0A77" w:rsidRDefault="00DB0A77"/>
        </w:tc>
        <w:tc>
          <w:tcPr>
            <w:tcW w:w="1992" w:type="dxa"/>
          </w:tcPr>
          <w:p w14:paraId="50366EED" w14:textId="77777777" w:rsidR="00DB0A77" w:rsidRDefault="00DB0A77"/>
        </w:tc>
      </w:tr>
      <w:tr w:rsidR="00DB0A77" w14:paraId="0D3968B7" w14:textId="77777777">
        <w:tc>
          <w:tcPr>
            <w:tcW w:w="1925" w:type="dxa"/>
          </w:tcPr>
          <w:p w14:paraId="664C26CE" w14:textId="77777777" w:rsidR="00DB0A77" w:rsidRDefault="0028234A">
            <w:r>
              <w:t>Accessibility of protocol, raw data, and programming code</w:t>
            </w:r>
          </w:p>
        </w:tc>
        <w:tc>
          <w:tcPr>
            <w:tcW w:w="771" w:type="dxa"/>
          </w:tcPr>
          <w:p w14:paraId="127998A9" w14:textId="77777777" w:rsidR="00DB0A77" w:rsidRDefault="00DB0A77"/>
        </w:tc>
        <w:tc>
          <w:tcPr>
            <w:tcW w:w="3419" w:type="dxa"/>
          </w:tcPr>
          <w:p w14:paraId="5DE24D7B" w14:textId="77777777" w:rsidR="00DB0A77" w:rsidRDefault="0028234A">
            <w:r>
              <w:t>..</w:t>
            </w:r>
          </w:p>
        </w:tc>
        <w:tc>
          <w:tcPr>
            <w:tcW w:w="2251" w:type="dxa"/>
          </w:tcPr>
          <w:p w14:paraId="4DC34977" w14:textId="229A907A" w:rsidR="00DB0A77" w:rsidRPr="0001628D" w:rsidRDefault="0001628D">
            <w:pPr>
              <w:rPr>
                <w:color w:val="00B050"/>
              </w:rPr>
            </w:pPr>
            <w:r w:rsidRPr="0001628D">
              <w:rPr>
                <w:color w:val="00B050"/>
              </w:rPr>
              <w:t>Data availability statement</w:t>
            </w:r>
          </w:p>
        </w:tc>
        <w:tc>
          <w:tcPr>
            <w:tcW w:w="4032" w:type="dxa"/>
          </w:tcPr>
          <w:p w14:paraId="57E635A4" w14:textId="77777777" w:rsidR="00DB0A77" w:rsidRDefault="0028234A">
            <w:r>
              <w:t>RECORD 22.1: Authors should provide information on how to access any supplemental information such as the study protocol, raw data, or programming code.</w:t>
            </w:r>
          </w:p>
        </w:tc>
        <w:tc>
          <w:tcPr>
            <w:tcW w:w="1992" w:type="dxa"/>
          </w:tcPr>
          <w:p w14:paraId="35A4C57F" w14:textId="19BBF9C5" w:rsidR="00DB0A77" w:rsidRPr="0001628D" w:rsidRDefault="0001628D">
            <w:pPr>
              <w:rPr>
                <w:color w:val="00B050"/>
              </w:rPr>
            </w:pPr>
            <w:r w:rsidRPr="0001628D">
              <w:rPr>
                <w:color w:val="00B050"/>
              </w:rPr>
              <w:t>Data availability statement</w:t>
            </w:r>
          </w:p>
        </w:tc>
      </w:tr>
    </w:tbl>
    <w:p w14:paraId="6E72E435" w14:textId="77777777" w:rsidR="00DB0A77" w:rsidRDefault="00DB0A77"/>
    <w:p w14:paraId="48A9BA24" w14:textId="77777777" w:rsidR="00DB0A77" w:rsidRDefault="0028234A">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3256DEB5" w14:textId="77777777" w:rsidR="00DB0A77" w:rsidRDefault="00DB0A77"/>
    <w:p w14:paraId="49AA813F" w14:textId="77777777" w:rsidR="00DB0A77" w:rsidRDefault="0028234A">
      <w:r>
        <w:t>*Checklist is protected under Creative Commons Attribution (</w:t>
      </w:r>
      <w:hyperlink r:id="rId7">
        <w:r>
          <w:rPr>
            <w:color w:val="0563C1"/>
            <w:u w:val="single"/>
          </w:rPr>
          <w:t>CC BY</w:t>
        </w:r>
      </w:hyperlink>
      <w:r>
        <w:t>) license.</w:t>
      </w:r>
    </w:p>
    <w:sectPr w:rsidR="00DB0A77">
      <w:pgSz w:w="15840" w:h="12240" w:orient="landscape"/>
      <w:pgMar w:top="720" w:right="720" w:bottom="720" w:left="72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B23577" w16cex:dateUtc="2023-03-08T03:13:00Z"/>
  <w16cex:commentExtensible w16cex:durableId="27B2350B" w16cex:dateUtc="2023-03-08T03:11:00Z"/>
  <w16cex:commentExtensible w16cex:durableId="27B235AF" w16cex:dateUtc="2023-03-08T03: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620959" w16cid:durableId="27B23362"/>
  <w16cid:commentId w16cid:paraId="056DBA85" w16cid:durableId="27B23577"/>
  <w16cid:commentId w16cid:paraId="46164053" w16cid:durableId="27B23363"/>
  <w16cid:commentId w16cid:paraId="108B3745" w16cid:durableId="27B2350B"/>
  <w16cid:commentId w16cid:paraId="1F440480" w16cid:durableId="27B23364"/>
  <w16cid:commentId w16cid:paraId="6321BCAC" w16cid:durableId="27B235A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A77"/>
    <w:rsid w:val="0001628D"/>
    <w:rsid w:val="0028234A"/>
    <w:rsid w:val="003216C0"/>
    <w:rsid w:val="00332C1F"/>
    <w:rsid w:val="00364F9C"/>
    <w:rsid w:val="003B29C4"/>
    <w:rsid w:val="005C4540"/>
    <w:rsid w:val="00956D7A"/>
    <w:rsid w:val="00977411"/>
    <w:rsid w:val="00A23830"/>
    <w:rsid w:val="00B645BE"/>
    <w:rsid w:val="00DB0A77"/>
    <w:rsid w:val="00EA4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57AE3"/>
  <w15:docId w15:val="{8F55140A-855C-45E3-9A70-F23857D52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CommentReference">
    <w:name w:val="annotation reference"/>
    <w:basedOn w:val="DefaultParagraphFont"/>
    <w:uiPriority w:val="99"/>
    <w:semiHidden/>
    <w:unhideWhenUsed/>
    <w:rsid w:val="00977411"/>
    <w:rPr>
      <w:sz w:val="16"/>
      <w:szCs w:val="16"/>
    </w:rPr>
  </w:style>
  <w:style w:type="paragraph" w:styleId="CommentText">
    <w:name w:val="annotation text"/>
    <w:basedOn w:val="Normal"/>
    <w:link w:val="CommentTextChar"/>
    <w:uiPriority w:val="99"/>
    <w:unhideWhenUsed/>
    <w:rsid w:val="00977411"/>
    <w:rPr>
      <w:sz w:val="20"/>
      <w:szCs w:val="20"/>
    </w:rPr>
  </w:style>
  <w:style w:type="character" w:customStyle="1" w:styleId="CommentTextChar">
    <w:name w:val="Comment Text Char"/>
    <w:basedOn w:val="DefaultParagraphFont"/>
    <w:link w:val="CommentText"/>
    <w:uiPriority w:val="99"/>
    <w:rsid w:val="00977411"/>
    <w:rPr>
      <w:sz w:val="20"/>
      <w:szCs w:val="20"/>
    </w:rPr>
  </w:style>
  <w:style w:type="paragraph" w:styleId="CommentSubject">
    <w:name w:val="annotation subject"/>
    <w:basedOn w:val="CommentText"/>
    <w:next w:val="CommentText"/>
    <w:link w:val="CommentSubjectChar"/>
    <w:uiPriority w:val="99"/>
    <w:semiHidden/>
    <w:unhideWhenUsed/>
    <w:rsid w:val="00977411"/>
    <w:rPr>
      <w:b/>
      <w:bCs/>
    </w:rPr>
  </w:style>
  <w:style w:type="character" w:customStyle="1" w:styleId="CommentSubjectChar">
    <w:name w:val="Comment Subject Char"/>
    <w:basedOn w:val="CommentTextChar"/>
    <w:link w:val="CommentSubject"/>
    <w:uiPriority w:val="99"/>
    <w:semiHidden/>
    <w:rsid w:val="00977411"/>
    <w:rPr>
      <w:b/>
      <w:bCs/>
      <w:sz w:val="20"/>
      <w:szCs w:val="20"/>
    </w:rPr>
  </w:style>
  <w:style w:type="paragraph" w:styleId="BalloonText">
    <w:name w:val="Balloon Text"/>
    <w:basedOn w:val="Normal"/>
    <w:link w:val="BalloonTextChar"/>
    <w:uiPriority w:val="99"/>
    <w:semiHidden/>
    <w:unhideWhenUsed/>
    <w:rsid w:val="009774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4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0" Type="http://schemas.microsoft.com/office/2018/08/relationships/commentsExtensible" Target="commentsExtensible.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6C0656A314C845B41E3623D5C7DCC6" ma:contentTypeVersion="12" ma:contentTypeDescription="Create a new document." ma:contentTypeScope="" ma:versionID="d008c1f2643769c0e8eca1959e3fed0d">
  <xsd:schema xmlns:xsd="http://www.w3.org/2001/XMLSchema" xmlns:xs="http://www.w3.org/2001/XMLSchema" xmlns:p="http://schemas.microsoft.com/office/2006/metadata/properties" xmlns:ns2="89daa662-f3e3-4d0c-b74c-c96dd46f9376" xmlns:ns3="5b57273e-83a6-4159-9da5-76cc8e8e1a7e" targetNamespace="http://schemas.microsoft.com/office/2006/metadata/properties" ma:root="true" ma:fieldsID="0e24e707d45ee9065a0a9f6caf174b3b" ns2:_="" ns3:_="">
    <xsd:import namespace="89daa662-f3e3-4d0c-b74c-c96dd46f9376"/>
    <xsd:import namespace="5b57273e-83a6-4159-9da5-76cc8e8e1a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aa662-f3e3-4d0c-b74c-c96dd46f93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57273e-83a6-4159-9da5-76cc8e8e1a7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e8d7887-e8eb-4bb2-92d7-2e2e8e900a32}" ma:internalName="TaxCatchAll" ma:showField="CatchAllData" ma:web="5b57273e-83a6-4159-9da5-76cc8e8e1a7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9daa662-f3e3-4d0c-b74c-c96dd46f9376">
      <Terms xmlns="http://schemas.microsoft.com/office/infopath/2007/PartnerControls"/>
    </lcf76f155ced4ddcb4097134ff3c332f>
    <TaxCatchAll xmlns="5b57273e-83a6-4159-9da5-76cc8e8e1a7e" xsi:nil="true"/>
  </documentManagement>
</p:properties>
</file>

<file path=customXml/itemProps1.xml><?xml version="1.0" encoding="utf-8"?>
<ds:datastoreItem xmlns:ds="http://schemas.openxmlformats.org/officeDocument/2006/customXml" ds:itemID="{5752072E-C407-4E2F-8CCA-5C29FC85DD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aa662-f3e3-4d0c-b74c-c96dd46f9376"/>
    <ds:schemaRef ds:uri="5b57273e-83a6-4159-9da5-76cc8e8e1a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F53DFA-A994-416A-9EFD-5249B4FC8BAD}">
  <ds:schemaRefs>
    <ds:schemaRef ds:uri="http://schemas.microsoft.com/sharepoint/v3/contenttype/forms"/>
  </ds:schemaRefs>
</ds:datastoreItem>
</file>

<file path=customXml/itemProps3.xml><?xml version="1.0" encoding="utf-8"?>
<ds:datastoreItem xmlns:ds="http://schemas.openxmlformats.org/officeDocument/2006/customXml" ds:itemID="{742486BC-85E3-4EB9-AF12-4D6A98191F1E}">
  <ds:schemaRefs>
    <ds:schemaRef ds:uri="http://purl.org/dc/elements/1.1/"/>
    <ds:schemaRef ds:uri="5b57273e-83a6-4159-9da5-76cc8e8e1a7e"/>
    <ds:schemaRef ds:uri="http://purl.org/dc/dcmitype/"/>
    <ds:schemaRef ds:uri="http://purl.org/dc/terms/"/>
    <ds:schemaRef ds:uri="http://schemas.microsoft.com/office/infopath/2007/PartnerControls"/>
    <ds:schemaRef ds:uri="http://schemas.microsoft.com/office/2006/documentManagement/types"/>
    <ds:schemaRef ds:uri="http://schemas.microsoft.com/office/2006/metadata/properties"/>
    <ds:schemaRef ds:uri="89daa662-f3e3-4d0c-b74c-c96dd46f9376"/>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6</Pages>
  <Words>1270</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meet Nanner</cp:lastModifiedBy>
  <cp:revision>9</cp:revision>
  <dcterms:created xsi:type="dcterms:W3CDTF">2022-12-19T17:58:00Z</dcterms:created>
  <dcterms:modified xsi:type="dcterms:W3CDTF">2023-03-10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6C0656A314C845B41E3623D5C7DCC6</vt:lpwstr>
  </property>
  <property fmtid="{D5CDD505-2E9C-101B-9397-08002B2CF9AE}" pid="3" name="MediaServiceImageTags">
    <vt:lpwstr/>
  </property>
  <property fmtid="{D5CDD505-2E9C-101B-9397-08002B2CF9AE}" pid="4" name="MSIP_Label_0f488380-630a-4f55-a077-a19445e3f360_Enabled">
    <vt:lpwstr>true</vt:lpwstr>
  </property>
  <property fmtid="{D5CDD505-2E9C-101B-9397-08002B2CF9AE}" pid="5" name="MSIP_Label_0f488380-630a-4f55-a077-a19445e3f360_SetDate">
    <vt:lpwstr>2023-03-08T03:12:14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d326c95c-bbd5-40b0-bcd9-b826973c6dc0</vt:lpwstr>
  </property>
  <property fmtid="{D5CDD505-2E9C-101B-9397-08002B2CF9AE}" pid="10" name="MSIP_Label_0f488380-630a-4f55-a077-a19445e3f360_ContentBits">
    <vt:lpwstr>0</vt:lpwstr>
  </property>
</Properties>
</file>